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D3ECB" w14:textId="46177599" w:rsidR="009C1D16" w:rsidRPr="00BB24FC" w:rsidRDefault="00E33C71" w:rsidP="009C1D16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="00DA12FE">
        <w:rPr>
          <w:rFonts w:ascii="Times New Roman" w:hAnsi="Times New Roman"/>
          <w:b/>
          <w:sz w:val="24"/>
        </w:rPr>
        <w:t>2</w:t>
      </w:r>
      <w:bookmarkStart w:id="0" w:name="_GoBack"/>
      <w:bookmarkEnd w:id="0"/>
      <w:r w:rsidR="00861D45">
        <w:rPr>
          <w:rFonts w:ascii="Times New Roman" w:hAnsi="Times New Roman"/>
          <w:b/>
          <w:sz w:val="24"/>
        </w:rPr>
        <w:t>.</w:t>
      </w:r>
      <w:r w:rsidR="009C1D16" w:rsidRPr="00861D45">
        <w:rPr>
          <w:rFonts w:ascii="Times New Roman" w:hAnsi="Times New Roman"/>
          <w:b/>
          <w:sz w:val="24"/>
        </w:rPr>
        <w:t xml:space="preserve"> </w:t>
      </w:r>
      <w:r w:rsidR="009C1D16" w:rsidRPr="00BB24FC">
        <w:rPr>
          <w:rFonts w:ascii="Times New Roman" w:hAnsi="Times New Roman"/>
          <w:b/>
          <w:sz w:val="24"/>
        </w:rPr>
        <w:t xml:space="preserve">Primers for RNA Gel Blot Probes, Real-time PCR, </w:t>
      </w:r>
      <w:r>
        <w:rPr>
          <w:rFonts w:ascii="Times New Roman" w:hAnsi="Times New Roman"/>
          <w:b/>
          <w:sz w:val="24"/>
        </w:rPr>
        <w:t xml:space="preserve">and Semi-RT-PCR </w:t>
      </w:r>
      <w:r w:rsidR="009C1D16" w:rsidRPr="00BB24FC">
        <w:rPr>
          <w:rFonts w:ascii="Times New Roman" w:hAnsi="Times New Roman"/>
          <w:b/>
          <w:sz w:val="24"/>
        </w:rPr>
        <w:t>Related to Experimental Procedures</w:t>
      </w:r>
    </w:p>
    <w:p w14:paraId="2C2B563B" w14:textId="0588E4C6" w:rsidR="000C3ED8" w:rsidRPr="009C1D16" w:rsidRDefault="000C3ED8"/>
    <w:tbl>
      <w:tblPr>
        <w:tblStyle w:val="TableGrid"/>
        <w:tblW w:w="0" w:type="auto"/>
        <w:tblInd w:w="-127" w:type="dxa"/>
        <w:tblLook w:val="04A0" w:firstRow="1" w:lastRow="0" w:firstColumn="1" w:lastColumn="0" w:noHBand="0" w:noVBand="1"/>
      </w:tblPr>
      <w:tblGrid>
        <w:gridCol w:w="1156"/>
        <w:gridCol w:w="5994"/>
        <w:gridCol w:w="1267"/>
      </w:tblGrid>
      <w:tr w:rsidR="00166FE7" w:rsidRPr="003C3D12" w14:paraId="752C2B43" w14:textId="77777777" w:rsidTr="00166FE7">
        <w:tc>
          <w:tcPr>
            <w:tcW w:w="1156" w:type="dxa"/>
          </w:tcPr>
          <w:p w14:paraId="06880753" w14:textId="37D1487E" w:rsidR="00AF21E3" w:rsidRPr="003C3D12" w:rsidRDefault="00AF21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5994" w:type="dxa"/>
          </w:tcPr>
          <w:p w14:paraId="77751948" w14:textId="72D6D1C7" w:rsidR="00AF21E3" w:rsidRPr="003C3D12" w:rsidRDefault="00AF21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1267" w:type="dxa"/>
          </w:tcPr>
          <w:p w14:paraId="2B8DACD5" w14:textId="363AAE7D" w:rsidR="00AF21E3" w:rsidRPr="003C3D12" w:rsidRDefault="00AF21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</w:rPr>
              <w:t>use</w:t>
            </w:r>
          </w:p>
        </w:tc>
      </w:tr>
      <w:tr w:rsidR="00166FE7" w:rsidRPr="003C3D12" w14:paraId="4DD15627" w14:textId="77777777" w:rsidTr="00166FE7">
        <w:tc>
          <w:tcPr>
            <w:tcW w:w="1156" w:type="dxa"/>
          </w:tcPr>
          <w:p w14:paraId="3A8498E9" w14:textId="00C5A1A1" w:rsidR="00400970" w:rsidRPr="003C3D12" w:rsidRDefault="00400970" w:rsidP="002F144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uCP</w:t>
            </w:r>
            <w:proofErr w:type="spellEnd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(probe)-F</w:t>
            </w:r>
          </w:p>
        </w:tc>
        <w:tc>
          <w:tcPr>
            <w:tcW w:w="5994" w:type="dxa"/>
          </w:tcPr>
          <w:p w14:paraId="617F4E64" w14:textId="7455A4E0" w:rsidR="00400970" w:rsidRPr="003C3D12" w:rsidRDefault="00400970" w:rsidP="002F144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GGTTTGAAGGTGTAATGGCTGA</w:t>
            </w:r>
          </w:p>
        </w:tc>
        <w:tc>
          <w:tcPr>
            <w:tcW w:w="1267" w:type="dxa"/>
            <w:vMerge w:val="restart"/>
          </w:tcPr>
          <w:p w14:paraId="0BEAE7F5" w14:textId="69C6F351" w:rsidR="00400970" w:rsidRPr="003C3D12" w:rsidRDefault="00400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</w:rPr>
              <w:t>Northern blot probe</w:t>
            </w:r>
          </w:p>
        </w:tc>
      </w:tr>
      <w:tr w:rsidR="00166FE7" w:rsidRPr="003C3D12" w14:paraId="3C1BD0FA" w14:textId="77777777" w:rsidTr="00166FE7">
        <w:tc>
          <w:tcPr>
            <w:tcW w:w="1156" w:type="dxa"/>
          </w:tcPr>
          <w:p w14:paraId="72E30030" w14:textId="6B0D6E2B" w:rsidR="00400970" w:rsidRPr="003C3D12" w:rsidRDefault="00400970" w:rsidP="002F144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uCP</w:t>
            </w:r>
            <w:proofErr w:type="spellEnd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(probe)-R</w:t>
            </w:r>
          </w:p>
        </w:tc>
        <w:tc>
          <w:tcPr>
            <w:tcW w:w="5994" w:type="dxa"/>
          </w:tcPr>
          <w:p w14:paraId="51DD1B06" w14:textId="08BE9215" w:rsidR="00400970" w:rsidRPr="003C3D12" w:rsidRDefault="00400970" w:rsidP="002F144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TATCGTGGCATGTATGGTCG</w:t>
            </w:r>
          </w:p>
        </w:tc>
        <w:tc>
          <w:tcPr>
            <w:tcW w:w="1267" w:type="dxa"/>
            <w:vMerge/>
          </w:tcPr>
          <w:p w14:paraId="098B3278" w14:textId="6BEF2EA3" w:rsidR="00400970" w:rsidRPr="003C3D12" w:rsidRDefault="0040097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19BE5F87" w14:textId="77777777" w:rsidTr="00166FE7">
        <w:tc>
          <w:tcPr>
            <w:tcW w:w="1156" w:type="dxa"/>
          </w:tcPr>
          <w:p w14:paraId="209E55EE" w14:textId="74423F0B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LD1-F</w:t>
            </w:r>
          </w:p>
        </w:tc>
        <w:tc>
          <w:tcPr>
            <w:tcW w:w="5994" w:type="dxa"/>
          </w:tcPr>
          <w:p w14:paraId="711B9F4D" w14:textId="267CAF4D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CCATATCCACTTCGCTTTTATT</w:t>
            </w:r>
          </w:p>
        </w:tc>
        <w:tc>
          <w:tcPr>
            <w:tcW w:w="1267" w:type="dxa"/>
            <w:vMerge w:val="restart"/>
          </w:tcPr>
          <w:p w14:paraId="75535A5C" w14:textId="7DD4DD1B" w:rsidR="006C57C2" w:rsidRPr="003C3D12" w:rsidRDefault="00CC7894" w:rsidP="00CC7894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eal </w:t>
            </w:r>
            <w:proofErr w:type="spellStart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qRT</w:t>
            </w:r>
            <w:proofErr w:type="spellEnd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-PCR</w:t>
            </w:r>
            <w:r w:rsidR="00E33C71"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and Semi-RT-PCR</w:t>
            </w:r>
          </w:p>
        </w:tc>
      </w:tr>
      <w:tr w:rsidR="00166FE7" w:rsidRPr="003C3D12" w14:paraId="379129B0" w14:textId="77777777" w:rsidTr="00166FE7">
        <w:tc>
          <w:tcPr>
            <w:tcW w:w="1156" w:type="dxa"/>
          </w:tcPr>
          <w:p w14:paraId="37638B4B" w14:textId="2C7975CB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LD1-R</w:t>
            </w:r>
          </w:p>
        </w:tc>
        <w:tc>
          <w:tcPr>
            <w:tcW w:w="5994" w:type="dxa"/>
          </w:tcPr>
          <w:p w14:paraId="679E765B" w14:textId="007A70B3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ATTGCTTTGGCATTTGGGTA</w:t>
            </w:r>
          </w:p>
        </w:tc>
        <w:tc>
          <w:tcPr>
            <w:tcW w:w="1267" w:type="dxa"/>
            <w:vMerge/>
          </w:tcPr>
          <w:p w14:paraId="00E3A081" w14:textId="4BBB32F3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64516D29" w14:textId="77777777" w:rsidTr="00166FE7">
        <w:tc>
          <w:tcPr>
            <w:tcW w:w="1156" w:type="dxa"/>
          </w:tcPr>
          <w:p w14:paraId="56F920F3" w14:textId="4383581B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CO1-det-F</w:t>
            </w:r>
          </w:p>
        </w:tc>
        <w:tc>
          <w:tcPr>
            <w:tcW w:w="5994" w:type="dxa"/>
          </w:tcPr>
          <w:p w14:paraId="4928A867" w14:textId="543BB19E" w:rsidR="006C57C2" w:rsidRPr="003C3D12" w:rsidRDefault="006C57C2" w:rsidP="00F506E0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ggcctacaactcctcaaag</w:t>
            </w:r>
            <w:proofErr w:type="spellEnd"/>
          </w:p>
        </w:tc>
        <w:tc>
          <w:tcPr>
            <w:tcW w:w="1267" w:type="dxa"/>
            <w:vMerge/>
          </w:tcPr>
          <w:p w14:paraId="2E71F1AE" w14:textId="452F7858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1789C603" w14:textId="77777777" w:rsidTr="00166FE7">
        <w:tc>
          <w:tcPr>
            <w:tcW w:w="1156" w:type="dxa"/>
          </w:tcPr>
          <w:p w14:paraId="15DFF851" w14:textId="20D7D27C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CO1-det-R</w:t>
            </w:r>
          </w:p>
        </w:tc>
        <w:tc>
          <w:tcPr>
            <w:tcW w:w="5994" w:type="dxa"/>
          </w:tcPr>
          <w:p w14:paraId="4C45EE60" w14:textId="1DAEC156" w:rsidR="006C57C2" w:rsidRPr="003C3D12" w:rsidRDefault="006C57C2" w:rsidP="00F506E0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gccaatgacattcgagtcc</w:t>
            </w:r>
            <w:proofErr w:type="spellEnd"/>
          </w:p>
        </w:tc>
        <w:tc>
          <w:tcPr>
            <w:tcW w:w="1267" w:type="dxa"/>
            <w:vMerge/>
          </w:tcPr>
          <w:p w14:paraId="31D6C67F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57478C24" w14:textId="77777777" w:rsidTr="00166FE7">
        <w:tc>
          <w:tcPr>
            <w:tcW w:w="1156" w:type="dxa"/>
          </w:tcPr>
          <w:p w14:paraId="4534CBB9" w14:textId="1119EF24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CS1-det-F</w:t>
            </w:r>
          </w:p>
        </w:tc>
        <w:tc>
          <w:tcPr>
            <w:tcW w:w="5994" w:type="dxa"/>
          </w:tcPr>
          <w:p w14:paraId="157854E5" w14:textId="0EE2812A" w:rsidR="006C57C2" w:rsidRPr="003C3D12" w:rsidRDefault="006C57C2" w:rsidP="00F506E0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ATGCGGGACTTTTCTGTTG</w:t>
            </w:r>
          </w:p>
        </w:tc>
        <w:tc>
          <w:tcPr>
            <w:tcW w:w="1267" w:type="dxa"/>
            <w:vMerge/>
          </w:tcPr>
          <w:p w14:paraId="445DA31E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7C90313B" w14:textId="77777777" w:rsidTr="00166FE7">
        <w:trPr>
          <w:trHeight w:val="353"/>
        </w:trPr>
        <w:tc>
          <w:tcPr>
            <w:tcW w:w="1156" w:type="dxa"/>
          </w:tcPr>
          <w:p w14:paraId="6ED81D89" w14:textId="2AF7EB68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CS1-det-R</w:t>
            </w:r>
          </w:p>
        </w:tc>
        <w:tc>
          <w:tcPr>
            <w:tcW w:w="5994" w:type="dxa"/>
          </w:tcPr>
          <w:p w14:paraId="73F21684" w14:textId="44E13607" w:rsidR="006C57C2" w:rsidRPr="003C3D12" w:rsidRDefault="006C57C2" w:rsidP="00F506E0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CTCCCTAACGCAATATCCA</w:t>
            </w:r>
          </w:p>
        </w:tc>
        <w:tc>
          <w:tcPr>
            <w:tcW w:w="1267" w:type="dxa"/>
            <w:vMerge/>
          </w:tcPr>
          <w:p w14:paraId="2956A8A3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3365C491" w14:textId="77777777" w:rsidTr="00166FE7">
        <w:trPr>
          <w:trHeight w:val="339"/>
        </w:trPr>
        <w:tc>
          <w:tcPr>
            <w:tcW w:w="1156" w:type="dxa"/>
          </w:tcPr>
          <w:p w14:paraId="4CA4A66B" w14:textId="3313774A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Ein2-det-F</w:t>
            </w:r>
          </w:p>
        </w:tc>
        <w:tc>
          <w:tcPr>
            <w:tcW w:w="5994" w:type="dxa"/>
          </w:tcPr>
          <w:p w14:paraId="639127F1" w14:textId="2502EE1B" w:rsidR="006C57C2" w:rsidRPr="003C3D12" w:rsidRDefault="006C57C2" w:rsidP="00F506E0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GCTGTTTTGTTTCCACTGC</w:t>
            </w:r>
          </w:p>
        </w:tc>
        <w:tc>
          <w:tcPr>
            <w:tcW w:w="1267" w:type="dxa"/>
            <w:vMerge/>
          </w:tcPr>
          <w:p w14:paraId="52B636EB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72A6D7F2" w14:textId="77777777" w:rsidTr="00166FE7">
        <w:tc>
          <w:tcPr>
            <w:tcW w:w="1156" w:type="dxa"/>
          </w:tcPr>
          <w:p w14:paraId="6232B76E" w14:textId="40D529F2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EIn2-det-R</w:t>
            </w:r>
          </w:p>
        </w:tc>
        <w:tc>
          <w:tcPr>
            <w:tcW w:w="5994" w:type="dxa"/>
          </w:tcPr>
          <w:p w14:paraId="4EB3DF1C" w14:textId="0122E763" w:rsidR="006C57C2" w:rsidRPr="003C3D12" w:rsidRDefault="006C57C2" w:rsidP="00F506E0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GCAAATGCACTCTCTCCAC</w:t>
            </w:r>
          </w:p>
        </w:tc>
        <w:tc>
          <w:tcPr>
            <w:tcW w:w="1267" w:type="dxa"/>
            <w:vMerge/>
          </w:tcPr>
          <w:p w14:paraId="65832171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38DEDFAD" w14:textId="77777777" w:rsidTr="00166FE7">
        <w:tc>
          <w:tcPr>
            <w:tcW w:w="1156" w:type="dxa"/>
          </w:tcPr>
          <w:p w14:paraId="0301879C" w14:textId="7F8B2452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FMO1-det-F</w:t>
            </w:r>
          </w:p>
        </w:tc>
        <w:tc>
          <w:tcPr>
            <w:tcW w:w="5994" w:type="dxa"/>
          </w:tcPr>
          <w:p w14:paraId="6CBC304E" w14:textId="09195BC5" w:rsidR="006C57C2" w:rsidRPr="003C3D12" w:rsidRDefault="006C57C2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CAGAAGTGTTCAAGGGTAAAGTTC</w:t>
            </w:r>
          </w:p>
        </w:tc>
        <w:tc>
          <w:tcPr>
            <w:tcW w:w="1267" w:type="dxa"/>
            <w:vMerge/>
          </w:tcPr>
          <w:p w14:paraId="0A9608DE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26B11C9C" w14:textId="77777777" w:rsidTr="00166FE7">
        <w:tc>
          <w:tcPr>
            <w:tcW w:w="1156" w:type="dxa"/>
          </w:tcPr>
          <w:p w14:paraId="5937BE12" w14:textId="4E8D4C09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FMO1-det-R</w:t>
            </w:r>
          </w:p>
        </w:tc>
        <w:tc>
          <w:tcPr>
            <w:tcW w:w="5994" w:type="dxa"/>
          </w:tcPr>
          <w:p w14:paraId="4A83AAA8" w14:textId="2CE24559" w:rsidR="006C57C2" w:rsidRPr="003C3D12" w:rsidRDefault="006C57C2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AGCACATTCAACAGCAAGATCTAT</w:t>
            </w:r>
          </w:p>
        </w:tc>
        <w:tc>
          <w:tcPr>
            <w:tcW w:w="1267" w:type="dxa"/>
            <w:vMerge/>
          </w:tcPr>
          <w:p w14:paraId="3836BB02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4127A8C9" w14:textId="77777777" w:rsidTr="00166FE7">
        <w:trPr>
          <w:trHeight w:val="339"/>
        </w:trPr>
        <w:tc>
          <w:tcPr>
            <w:tcW w:w="1156" w:type="dxa"/>
          </w:tcPr>
          <w:p w14:paraId="4935AB80" w14:textId="3A2AFA6E" w:rsidR="006C57C2" w:rsidRPr="003C3D12" w:rsidRDefault="006C57C2" w:rsidP="00626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ICS1-det-F</w:t>
            </w:r>
          </w:p>
        </w:tc>
        <w:tc>
          <w:tcPr>
            <w:tcW w:w="5994" w:type="dxa"/>
          </w:tcPr>
          <w:p w14:paraId="2B013C2C" w14:textId="0C2DC779" w:rsidR="006C57C2" w:rsidRPr="003C3D12" w:rsidRDefault="006C57C2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TGTTGTCTTCACCTATGCGTTTAC</w:t>
            </w:r>
          </w:p>
        </w:tc>
        <w:tc>
          <w:tcPr>
            <w:tcW w:w="1267" w:type="dxa"/>
            <w:vMerge/>
          </w:tcPr>
          <w:p w14:paraId="696E2253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3BA23AAE" w14:textId="77777777" w:rsidTr="00166FE7">
        <w:tc>
          <w:tcPr>
            <w:tcW w:w="1156" w:type="dxa"/>
          </w:tcPr>
          <w:p w14:paraId="298310AC" w14:textId="1E1955CF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ICS1-det-R</w:t>
            </w:r>
          </w:p>
        </w:tc>
        <w:tc>
          <w:tcPr>
            <w:tcW w:w="5994" w:type="dxa"/>
          </w:tcPr>
          <w:p w14:paraId="24234E4F" w14:textId="534A1E42" w:rsidR="006C57C2" w:rsidRPr="003C3D12" w:rsidRDefault="006C57C2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GAAAAGGTATGCACTTTAACACCG</w:t>
            </w:r>
          </w:p>
        </w:tc>
        <w:tc>
          <w:tcPr>
            <w:tcW w:w="1267" w:type="dxa"/>
            <w:vMerge/>
          </w:tcPr>
          <w:p w14:paraId="797FEC89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513F2BC5" w14:textId="77777777" w:rsidTr="00166FE7">
        <w:tc>
          <w:tcPr>
            <w:tcW w:w="1156" w:type="dxa"/>
          </w:tcPr>
          <w:p w14:paraId="4F7F9B63" w14:textId="537CD116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ERF3-det-F</w:t>
            </w:r>
          </w:p>
        </w:tc>
        <w:tc>
          <w:tcPr>
            <w:tcW w:w="5994" w:type="dxa"/>
          </w:tcPr>
          <w:p w14:paraId="6D790399" w14:textId="694D54AC" w:rsidR="006C57C2" w:rsidRPr="003C3D12" w:rsidRDefault="006C57C2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ACCGACGGAGAATCAGAGC</w:t>
            </w:r>
          </w:p>
        </w:tc>
        <w:tc>
          <w:tcPr>
            <w:tcW w:w="1267" w:type="dxa"/>
            <w:vMerge/>
          </w:tcPr>
          <w:p w14:paraId="568BEE3B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0725E2DC" w14:textId="77777777" w:rsidTr="00166FE7">
        <w:tc>
          <w:tcPr>
            <w:tcW w:w="1156" w:type="dxa"/>
          </w:tcPr>
          <w:p w14:paraId="7F7EF257" w14:textId="766E178C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ERF3-det-R</w:t>
            </w:r>
          </w:p>
        </w:tc>
        <w:tc>
          <w:tcPr>
            <w:tcW w:w="5994" w:type="dxa"/>
          </w:tcPr>
          <w:p w14:paraId="4423E246" w14:textId="24500668" w:rsidR="006C57C2" w:rsidRPr="003C3D12" w:rsidRDefault="006C57C2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GCCACAAAGAATCAAAGAG</w:t>
            </w:r>
          </w:p>
        </w:tc>
        <w:tc>
          <w:tcPr>
            <w:tcW w:w="1267" w:type="dxa"/>
            <w:vMerge/>
          </w:tcPr>
          <w:p w14:paraId="2FAC7C36" w14:textId="77777777" w:rsidR="006C57C2" w:rsidRPr="003C3D12" w:rsidRDefault="006C57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6E21DDB8" w14:textId="77777777" w:rsidTr="00166FE7">
        <w:tc>
          <w:tcPr>
            <w:tcW w:w="1156" w:type="dxa"/>
          </w:tcPr>
          <w:p w14:paraId="1367EEFD" w14:textId="1EC47592" w:rsidR="002D3EB9" w:rsidRPr="003C3D12" w:rsidRDefault="002D3E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OE-F</w:t>
            </w:r>
          </w:p>
        </w:tc>
        <w:tc>
          <w:tcPr>
            <w:tcW w:w="5994" w:type="dxa"/>
            <w:vAlign w:val="center"/>
          </w:tcPr>
          <w:p w14:paraId="154821B3" w14:textId="4E56BAE4" w:rsidR="002D3EB9" w:rsidRPr="003C3D12" w:rsidRDefault="002D3EB9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SimSun" w:eastAsia="SimSun" w:hAnsi="SimSun" w:hint="eastAsia"/>
                <w:color w:val="000000" w:themeColor="text1"/>
                <w:sz w:val="22"/>
                <w:szCs w:val="22"/>
              </w:rPr>
              <w:t>CTGCCCGGGGCCTGGGGTACCATGTTTTCCATATCCACTTCGCTTT</w:t>
            </w:r>
          </w:p>
        </w:tc>
        <w:tc>
          <w:tcPr>
            <w:tcW w:w="1267" w:type="dxa"/>
            <w:vMerge w:val="restart"/>
          </w:tcPr>
          <w:p w14:paraId="0B4195F0" w14:textId="5F664752" w:rsidR="002D3EB9" w:rsidRPr="003C3D12" w:rsidRDefault="002D3E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Overexpression of NbALD1</w:t>
            </w:r>
          </w:p>
        </w:tc>
      </w:tr>
      <w:tr w:rsidR="00166FE7" w:rsidRPr="003C3D12" w14:paraId="51B765BA" w14:textId="77777777" w:rsidTr="00166FE7">
        <w:tc>
          <w:tcPr>
            <w:tcW w:w="1156" w:type="dxa"/>
          </w:tcPr>
          <w:p w14:paraId="08CE244F" w14:textId="71DF198F" w:rsidR="002D3EB9" w:rsidRPr="003C3D12" w:rsidRDefault="002D3E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OE-R</w:t>
            </w:r>
          </w:p>
        </w:tc>
        <w:tc>
          <w:tcPr>
            <w:tcW w:w="5994" w:type="dxa"/>
            <w:vAlign w:val="center"/>
          </w:tcPr>
          <w:p w14:paraId="6753A60A" w14:textId="704C9CCF" w:rsidR="002D3EB9" w:rsidRPr="003C3D12" w:rsidRDefault="002D3EB9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SimSun" w:eastAsia="SimSun" w:hAnsi="SimSun" w:hint="eastAsia"/>
                <w:color w:val="000000" w:themeColor="text1"/>
                <w:sz w:val="22"/>
                <w:szCs w:val="22"/>
              </w:rPr>
              <w:t>CGATCGGGGAAATTCGAGCTCttaAGCGTAGTCTGGGACGTCGTATGGGTAACAAAGCAAGGTTGTTAG</w:t>
            </w:r>
          </w:p>
        </w:tc>
        <w:tc>
          <w:tcPr>
            <w:tcW w:w="1267" w:type="dxa"/>
            <w:vMerge/>
          </w:tcPr>
          <w:p w14:paraId="0F15C872" w14:textId="77777777" w:rsidR="002D3EB9" w:rsidRPr="003C3D12" w:rsidRDefault="002D3E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72FF76C4" w14:textId="77777777" w:rsidTr="00166FE7">
        <w:tc>
          <w:tcPr>
            <w:tcW w:w="1156" w:type="dxa"/>
          </w:tcPr>
          <w:p w14:paraId="3865DAEF" w14:textId="2EFC6D87" w:rsidR="003B118A" w:rsidRPr="003C3D12" w:rsidRDefault="003B118A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VIGS-F</w:t>
            </w:r>
          </w:p>
        </w:tc>
        <w:tc>
          <w:tcPr>
            <w:tcW w:w="5994" w:type="dxa"/>
            <w:vAlign w:val="center"/>
          </w:tcPr>
          <w:p w14:paraId="368CD6E5" w14:textId="7FCE0AC4" w:rsidR="003B118A" w:rsidRPr="003C3D12" w:rsidRDefault="003B118A" w:rsidP="00DA788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3C3D12">
              <w:rPr>
                <w:rFonts w:ascii="SimSun" w:eastAsia="SimSun" w:hAnsi="SimSun" w:hint="eastAsia"/>
                <w:color w:val="000000" w:themeColor="text1"/>
                <w:sz w:val="22"/>
                <w:szCs w:val="22"/>
              </w:rPr>
              <w:t>CgACgACAAgACCgTATGTTTTCCATATCCACTTCGC</w:t>
            </w:r>
            <w:proofErr w:type="spellEnd"/>
          </w:p>
        </w:tc>
        <w:tc>
          <w:tcPr>
            <w:tcW w:w="1267" w:type="dxa"/>
            <w:vMerge w:val="restart"/>
          </w:tcPr>
          <w:p w14:paraId="541CE163" w14:textId="5E89E092" w:rsidR="0072595E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Suppression</w:t>
            </w:r>
            <w:r w:rsidR="003B118A"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of NbALD1</w:t>
            </w:r>
          </w:p>
        </w:tc>
      </w:tr>
      <w:tr w:rsidR="00166FE7" w:rsidRPr="003C3D12" w14:paraId="783952D7" w14:textId="77777777" w:rsidTr="00166FE7">
        <w:trPr>
          <w:trHeight w:val="590"/>
        </w:trPr>
        <w:tc>
          <w:tcPr>
            <w:tcW w:w="1156" w:type="dxa"/>
          </w:tcPr>
          <w:p w14:paraId="4D7C3B4F" w14:textId="2502A4D1" w:rsidR="003B118A" w:rsidRPr="003C3D12" w:rsidRDefault="003B118A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VIGS-R</w:t>
            </w:r>
          </w:p>
        </w:tc>
        <w:tc>
          <w:tcPr>
            <w:tcW w:w="5994" w:type="dxa"/>
            <w:vAlign w:val="center"/>
          </w:tcPr>
          <w:p w14:paraId="31FC1426" w14:textId="737D586B" w:rsidR="0072595E" w:rsidRPr="003C3D12" w:rsidRDefault="003B118A" w:rsidP="00DA7884">
            <w:pPr>
              <w:widowControl/>
              <w:rPr>
                <w:rFonts w:ascii="SimSun" w:eastAsia="SimSun" w:hAnsi="SimSun"/>
                <w:color w:val="000000" w:themeColor="text1"/>
                <w:sz w:val="22"/>
                <w:szCs w:val="22"/>
              </w:rPr>
            </w:pPr>
            <w:proofErr w:type="spellStart"/>
            <w:r w:rsidRPr="003C3D12">
              <w:rPr>
                <w:rFonts w:ascii="SimSun" w:eastAsia="SimSun" w:hAnsi="SimSun" w:hint="eastAsia"/>
                <w:color w:val="000000" w:themeColor="text1"/>
                <w:sz w:val="22"/>
                <w:szCs w:val="22"/>
              </w:rPr>
              <w:t>gAggAgAagAgCCgTCTACAATTTCTCTTCTTAGTTCTTTc</w:t>
            </w:r>
            <w:proofErr w:type="spellEnd"/>
          </w:p>
        </w:tc>
        <w:tc>
          <w:tcPr>
            <w:tcW w:w="1267" w:type="dxa"/>
            <w:vMerge/>
          </w:tcPr>
          <w:p w14:paraId="2E9DD677" w14:textId="77777777" w:rsidR="003B118A" w:rsidRPr="003C3D12" w:rsidRDefault="003B118A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0E346216" w14:textId="77777777" w:rsidTr="00166FE7">
        <w:trPr>
          <w:trHeight w:val="590"/>
        </w:trPr>
        <w:tc>
          <w:tcPr>
            <w:tcW w:w="1156" w:type="dxa"/>
            <w:vAlign w:val="center"/>
          </w:tcPr>
          <w:p w14:paraId="63257CA3" w14:textId="0856D082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VIGS-NbACS1-F</w:t>
            </w:r>
          </w:p>
        </w:tc>
        <w:tc>
          <w:tcPr>
            <w:tcW w:w="5994" w:type="dxa"/>
            <w:vAlign w:val="center"/>
          </w:tcPr>
          <w:p w14:paraId="302B6F01" w14:textId="0589BE2F" w:rsidR="00EE2656" w:rsidRPr="003C3D12" w:rsidRDefault="00EE2656" w:rsidP="00DA7884">
            <w:pPr>
              <w:widowControl/>
              <w:rPr>
                <w:rFonts w:ascii="SimSun" w:eastAsia="SimSun" w:hAnsi="SimSun"/>
                <w:color w:val="000000" w:themeColor="text1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GACGACAAGACCGTGATGCATTTTTAGGATGCATTTTT</w:t>
            </w:r>
          </w:p>
        </w:tc>
        <w:tc>
          <w:tcPr>
            <w:tcW w:w="1267" w:type="dxa"/>
            <w:vMerge w:val="restart"/>
          </w:tcPr>
          <w:p w14:paraId="0D4E4186" w14:textId="6A793BB2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Suppression of ethylene </w:t>
            </w:r>
            <w:r w:rsidRPr="003C3D1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signal pathway</w:t>
            </w:r>
          </w:p>
        </w:tc>
      </w:tr>
      <w:tr w:rsidR="00166FE7" w:rsidRPr="003C3D12" w14:paraId="25F11FD7" w14:textId="77777777" w:rsidTr="00166FE7">
        <w:trPr>
          <w:trHeight w:val="590"/>
        </w:trPr>
        <w:tc>
          <w:tcPr>
            <w:tcW w:w="1156" w:type="dxa"/>
            <w:vAlign w:val="center"/>
          </w:tcPr>
          <w:p w14:paraId="370B7E3A" w14:textId="1051B1F9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lastRenderedPageBreak/>
              <w:t>VIGS-NbACS1-R</w:t>
            </w:r>
          </w:p>
        </w:tc>
        <w:tc>
          <w:tcPr>
            <w:tcW w:w="5994" w:type="dxa"/>
            <w:vAlign w:val="center"/>
          </w:tcPr>
          <w:p w14:paraId="4EF643DF" w14:textId="292546F8" w:rsidR="00EE2656" w:rsidRPr="003C3D12" w:rsidRDefault="00EE2656" w:rsidP="00DA7884">
            <w:pPr>
              <w:widowControl/>
              <w:rPr>
                <w:rFonts w:ascii="SimSun" w:eastAsia="SimSun" w:hAnsi="SimSun"/>
                <w:color w:val="000000" w:themeColor="text1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GAGGAGAAGAGCCGCCATGTCTTTGAAAAAGACTGT</w:t>
            </w:r>
          </w:p>
        </w:tc>
        <w:tc>
          <w:tcPr>
            <w:tcW w:w="1267" w:type="dxa"/>
            <w:vMerge/>
          </w:tcPr>
          <w:p w14:paraId="5896A2D1" w14:textId="77777777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26CC33BA" w14:textId="77777777" w:rsidTr="00166FE7">
        <w:trPr>
          <w:trHeight w:val="590"/>
        </w:trPr>
        <w:tc>
          <w:tcPr>
            <w:tcW w:w="1156" w:type="dxa"/>
            <w:vAlign w:val="center"/>
          </w:tcPr>
          <w:p w14:paraId="1090A421" w14:textId="162063B3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VIGS-NbACO1-F</w:t>
            </w:r>
          </w:p>
        </w:tc>
        <w:tc>
          <w:tcPr>
            <w:tcW w:w="5994" w:type="dxa"/>
            <w:vAlign w:val="center"/>
          </w:tcPr>
          <w:p w14:paraId="17F52EE7" w14:textId="739D8811" w:rsidR="00EE2656" w:rsidRPr="003C3D12" w:rsidRDefault="00EE2656" w:rsidP="00DA7884">
            <w:pPr>
              <w:widowControl/>
              <w:rPr>
                <w:rFonts w:ascii="SimSun" w:eastAsia="SimSun" w:hAnsi="SimSun"/>
                <w:color w:val="000000" w:themeColor="text1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GACGACAAGACCGTCGCCAGCGCCACTCCATCGTCG</w:t>
            </w:r>
          </w:p>
        </w:tc>
        <w:tc>
          <w:tcPr>
            <w:tcW w:w="1267" w:type="dxa"/>
            <w:vMerge/>
          </w:tcPr>
          <w:p w14:paraId="34150E23" w14:textId="77777777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25DB9618" w14:textId="77777777" w:rsidTr="00166FE7">
        <w:trPr>
          <w:trHeight w:val="590"/>
        </w:trPr>
        <w:tc>
          <w:tcPr>
            <w:tcW w:w="1156" w:type="dxa"/>
            <w:vAlign w:val="center"/>
          </w:tcPr>
          <w:p w14:paraId="02E92657" w14:textId="7D79DD4C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VIGS-NbACO1-R</w:t>
            </w:r>
          </w:p>
        </w:tc>
        <w:tc>
          <w:tcPr>
            <w:tcW w:w="5994" w:type="dxa"/>
            <w:vAlign w:val="center"/>
          </w:tcPr>
          <w:p w14:paraId="45707AD2" w14:textId="472BA6D1" w:rsidR="00EE2656" w:rsidRPr="003C3D12" w:rsidRDefault="00EE2656" w:rsidP="00DA7884">
            <w:pPr>
              <w:widowControl/>
              <w:rPr>
                <w:rFonts w:ascii="SimSun" w:eastAsia="SimSun" w:hAnsi="SimSun"/>
                <w:color w:val="000000" w:themeColor="text1"/>
                <w:sz w:val="22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GAGGAGAAGAGCCGCTTTAAACCTCTTGACTACATATGT</w:t>
            </w:r>
          </w:p>
        </w:tc>
        <w:tc>
          <w:tcPr>
            <w:tcW w:w="1267" w:type="dxa"/>
            <w:vMerge/>
          </w:tcPr>
          <w:p w14:paraId="0724B25F" w14:textId="77777777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67DCA99B" w14:textId="77777777" w:rsidTr="00166FE7">
        <w:trPr>
          <w:trHeight w:val="590"/>
        </w:trPr>
        <w:tc>
          <w:tcPr>
            <w:tcW w:w="1156" w:type="dxa"/>
            <w:vAlign w:val="center"/>
          </w:tcPr>
          <w:p w14:paraId="4092D703" w14:textId="17637DB9" w:rsidR="00EE2656" w:rsidRPr="003C3D12" w:rsidRDefault="00EE265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VIGS-NbEIN2-F</w:t>
            </w:r>
          </w:p>
        </w:tc>
        <w:tc>
          <w:tcPr>
            <w:tcW w:w="5994" w:type="dxa"/>
            <w:vAlign w:val="center"/>
          </w:tcPr>
          <w:p w14:paraId="5C4F5425" w14:textId="5EDAD096" w:rsidR="00EE2656" w:rsidRPr="003C3D12" w:rsidRDefault="00EE2656" w:rsidP="00DA788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GACGACAAGACCGTCAGGCTGGCTACACCATGTG</w:t>
            </w:r>
          </w:p>
        </w:tc>
        <w:tc>
          <w:tcPr>
            <w:tcW w:w="1267" w:type="dxa"/>
            <w:vMerge/>
          </w:tcPr>
          <w:p w14:paraId="6A5C0946" w14:textId="77777777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166FE7" w:rsidRPr="003C3D12" w14:paraId="182AC6FE" w14:textId="77777777" w:rsidTr="00166FE7">
        <w:trPr>
          <w:trHeight w:val="590"/>
        </w:trPr>
        <w:tc>
          <w:tcPr>
            <w:tcW w:w="1156" w:type="dxa"/>
            <w:vAlign w:val="center"/>
          </w:tcPr>
          <w:p w14:paraId="4F9CF67A" w14:textId="3C20C53C" w:rsidR="00EE2656" w:rsidRPr="003C3D12" w:rsidRDefault="00EE265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VIGS-NbEIN2-R</w:t>
            </w:r>
          </w:p>
        </w:tc>
        <w:tc>
          <w:tcPr>
            <w:tcW w:w="5994" w:type="dxa"/>
            <w:vAlign w:val="center"/>
          </w:tcPr>
          <w:p w14:paraId="53A88661" w14:textId="503B59CD" w:rsidR="00EE2656" w:rsidRPr="003C3D12" w:rsidRDefault="00EE2656" w:rsidP="00DA788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3C3D1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GAGGAGAAGAGCCGCTAACCACAGCATCAGACAAAGAG</w:t>
            </w:r>
          </w:p>
        </w:tc>
        <w:tc>
          <w:tcPr>
            <w:tcW w:w="1267" w:type="dxa"/>
            <w:vMerge/>
          </w:tcPr>
          <w:p w14:paraId="03380BD6" w14:textId="77777777" w:rsidR="00EE2656" w:rsidRPr="003C3D12" w:rsidRDefault="00EE265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14:paraId="3A646B10" w14:textId="77777777" w:rsidR="005069B7" w:rsidRDefault="005069B7">
      <w:pPr>
        <w:rPr>
          <w:rFonts w:ascii="SimSun" w:eastAsia="SimSun" w:hAnsi="SimSun" w:cs="Times New Roman"/>
          <w:color w:val="000000"/>
          <w:kern w:val="0"/>
          <w:sz w:val="22"/>
          <w:szCs w:val="22"/>
        </w:rPr>
      </w:pPr>
    </w:p>
    <w:p w14:paraId="4A317DC7" w14:textId="77777777" w:rsidR="00221E4B" w:rsidRDefault="00221E4B">
      <w:pPr>
        <w:rPr>
          <w:rFonts w:ascii="SimSun" w:eastAsia="SimSun" w:hAnsi="SimSun" w:cs="Times New Roman"/>
          <w:color w:val="000000"/>
          <w:kern w:val="0"/>
          <w:sz w:val="22"/>
          <w:szCs w:val="22"/>
        </w:rPr>
      </w:pPr>
    </w:p>
    <w:p w14:paraId="67B31BF3" w14:textId="77777777" w:rsidR="00221E4B" w:rsidRDefault="00221E4B">
      <w:pPr>
        <w:rPr>
          <w:rFonts w:ascii="SimSun" w:eastAsia="SimSun" w:hAnsi="SimSun" w:cs="Times New Roman"/>
          <w:color w:val="000000"/>
          <w:kern w:val="0"/>
          <w:sz w:val="22"/>
          <w:szCs w:val="22"/>
        </w:rPr>
      </w:pPr>
    </w:p>
    <w:p w14:paraId="5D441F41" w14:textId="77777777" w:rsidR="00221E4B" w:rsidRPr="001D096C" w:rsidRDefault="00221E4B">
      <w:pPr>
        <w:rPr>
          <w:rFonts w:ascii="SimSun" w:eastAsia="SimSun" w:hAnsi="SimSun" w:cs="Times New Roman"/>
          <w:color w:val="000000"/>
          <w:kern w:val="0"/>
          <w:sz w:val="22"/>
          <w:szCs w:val="22"/>
        </w:rPr>
      </w:pPr>
    </w:p>
    <w:sectPr w:rsidR="00221E4B" w:rsidRPr="001D096C" w:rsidSect="00A46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A24"/>
    <w:rsid w:val="0002347F"/>
    <w:rsid w:val="000319EB"/>
    <w:rsid w:val="000C3ED8"/>
    <w:rsid w:val="0014108F"/>
    <w:rsid w:val="00166FE7"/>
    <w:rsid w:val="001D096C"/>
    <w:rsid w:val="001E1DFF"/>
    <w:rsid w:val="00221E4B"/>
    <w:rsid w:val="002B04D2"/>
    <w:rsid w:val="002D3EB9"/>
    <w:rsid w:val="002F144C"/>
    <w:rsid w:val="00351F12"/>
    <w:rsid w:val="00370F80"/>
    <w:rsid w:val="003B118A"/>
    <w:rsid w:val="003B6C34"/>
    <w:rsid w:val="003C3D12"/>
    <w:rsid w:val="003D5F0B"/>
    <w:rsid w:val="003F11A8"/>
    <w:rsid w:val="003F4021"/>
    <w:rsid w:val="00400970"/>
    <w:rsid w:val="00404EA1"/>
    <w:rsid w:val="0045202E"/>
    <w:rsid w:val="00465315"/>
    <w:rsid w:val="00475ABE"/>
    <w:rsid w:val="004D3AEF"/>
    <w:rsid w:val="004E368A"/>
    <w:rsid w:val="005069B7"/>
    <w:rsid w:val="0051252C"/>
    <w:rsid w:val="00527E1E"/>
    <w:rsid w:val="005477AF"/>
    <w:rsid w:val="00591B04"/>
    <w:rsid w:val="005C0496"/>
    <w:rsid w:val="005C19EB"/>
    <w:rsid w:val="005D6A6C"/>
    <w:rsid w:val="006010B6"/>
    <w:rsid w:val="00603329"/>
    <w:rsid w:val="006266C2"/>
    <w:rsid w:val="00656254"/>
    <w:rsid w:val="00690D9C"/>
    <w:rsid w:val="006C57C2"/>
    <w:rsid w:val="0070432A"/>
    <w:rsid w:val="0071071C"/>
    <w:rsid w:val="0072595E"/>
    <w:rsid w:val="0079334A"/>
    <w:rsid w:val="0079724D"/>
    <w:rsid w:val="007B1A3E"/>
    <w:rsid w:val="007B2605"/>
    <w:rsid w:val="007B6887"/>
    <w:rsid w:val="00853062"/>
    <w:rsid w:val="00861D45"/>
    <w:rsid w:val="00894CEE"/>
    <w:rsid w:val="008C5541"/>
    <w:rsid w:val="008E02D4"/>
    <w:rsid w:val="009201D5"/>
    <w:rsid w:val="00947971"/>
    <w:rsid w:val="00956E99"/>
    <w:rsid w:val="00957FE5"/>
    <w:rsid w:val="0099257D"/>
    <w:rsid w:val="009C1D16"/>
    <w:rsid w:val="009D3FB4"/>
    <w:rsid w:val="00A11FA6"/>
    <w:rsid w:val="00A344F1"/>
    <w:rsid w:val="00A46C53"/>
    <w:rsid w:val="00A56EFD"/>
    <w:rsid w:val="00A641CF"/>
    <w:rsid w:val="00AA534E"/>
    <w:rsid w:val="00AC3DB0"/>
    <w:rsid w:val="00AD1ABF"/>
    <w:rsid w:val="00AE397D"/>
    <w:rsid w:val="00AF21E3"/>
    <w:rsid w:val="00AF6105"/>
    <w:rsid w:val="00B132AF"/>
    <w:rsid w:val="00B136E1"/>
    <w:rsid w:val="00B918C8"/>
    <w:rsid w:val="00C72DEC"/>
    <w:rsid w:val="00CC7894"/>
    <w:rsid w:val="00CD2C8B"/>
    <w:rsid w:val="00CD600C"/>
    <w:rsid w:val="00D13EE1"/>
    <w:rsid w:val="00D155C4"/>
    <w:rsid w:val="00D21DDB"/>
    <w:rsid w:val="00D23699"/>
    <w:rsid w:val="00D40A24"/>
    <w:rsid w:val="00D8313A"/>
    <w:rsid w:val="00DA12FE"/>
    <w:rsid w:val="00DA7884"/>
    <w:rsid w:val="00DA7E4D"/>
    <w:rsid w:val="00DF2B29"/>
    <w:rsid w:val="00DF2D22"/>
    <w:rsid w:val="00E125CF"/>
    <w:rsid w:val="00E15276"/>
    <w:rsid w:val="00E33C71"/>
    <w:rsid w:val="00E41420"/>
    <w:rsid w:val="00EC24CE"/>
    <w:rsid w:val="00EE2656"/>
    <w:rsid w:val="00EF4017"/>
    <w:rsid w:val="00F1371A"/>
    <w:rsid w:val="00F2070B"/>
    <w:rsid w:val="00F4322A"/>
    <w:rsid w:val="00F506E0"/>
    <w:rsid w:val="00FD4A7A"/>
    <w:rsid w:val="00FF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27C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5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Carol Jenner</cp:lastModifiedBy>
  <cp:revision>2</cp:revision>
  <dcterms:created xsi:type="dcterms:W3CDTF">2019-03-29T12:36:00Z</dcterms:created>
  <dcterms:modified xsi:type="dcterms:W3CDTF">2019-03-29T12:36:00Z</dcterms:modified>
</cp:coreProperties>
</file>